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6E0A5A" w14:textId="692A81F1" w:rsidR="006D063E" w:rsidRPr="009F1682" w:rsidRDefault="007667B9" w:rsidP="006D063E">
      <w:pPr>
        <w:spacing w:line="276" w:lineRule="auto"/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Additional </w:t>
      </w:r>
      <w:r w:rsidR="000D50F1">
        <w:rPr>
          <w:rFonts w:ascii="Times New Roman" w:hAnsi="Times New Roman" w:cs="Times New Roman"/>
          <w:b/>
          <w:bCs/>
          <w:color w:val="000000" w:themeColor="text1"/>
          <w:lang w:eastAsia="zh-CN"/>
        </w:rPr>
        <w:t>Information</w:t>
      </w:r>
      <w:r w:rsidR="006D063E" w:rsidRPr="00AB50DE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. </w:t>
      </w:r>
      <w:r w:rsidR="006D063E" w:rsidRPr="009F1682">
        <w:rPr>
          <w:rFonts w:ascii="Times New Roman" w:hAnsi="Times New Roman" w:cs="Times New Roman"/>
          <w:color w:val="000000" w:themeColor="text1"/>
          <w:lang w:eastAsia="zh-CN"/>
        </w:rPr>
        <w:t>Stepwise multiple linear regression analysis for AUC</w:t>
      </w:r>
      <w:r w:rsidR="006D063E" w:rsidRPr="009F1682">
        <w:rPr>
          <w:rFonts w:ascii="Times New Roman" w:hAnsi="Times New Roman" w:cs="Times New Roman"/>
          <w:color w:val="000000" w:themeColor="text1"/>
          <w:vertAlign w:val="subscript"/>
          <w:lang w:eastAsia="zh-CN"/>
        </w:rPr>
        <w:t>dynamic</w:t>
      </w:r>
      <w:r w:rsidR="006D063E" w:rsidRPr="009F1682">
        <w:rPr>
          <w:rFonts w:ascii="Times New Roman" w:hAnsi="Times New Roman" w:cs="Times New Roman"/>
          <w:color w:val="000000" w:themeColor="text1"/>
          <w:lang w:eastAsia="zh-CN"/>
        </w:rPr>
        <w:t xml:space="preserve"> and dynamic visual acuity in all defocus statuses</w:t>
      </w:r>
      <w:r w:rsidR="006D063E">
        <w:rPr>
          <w:rFonts w:ascii="Times New Roman" w:hAnsi="Times New Roman" w:cs="Times New Roman"/>
          <w:color w:val="000000" w:themeColor="text1"/>
          <w:lang w:eastAsia="zh-CN"/>
        </w:rPr>
        <w:t>.</w:t>
      </w:r>
    </w:p>
    <w:tbl>
      <w:tblPr>
        <w:tblStyle w:val="TableGrid"/>
        <w:tblW w:w="5342" w:type="pct"/>
        <w:tblInd w:w="-567" w:type="dxa"/>
        <w:tblLook w:val="04A0" w:firstRow="1" w:lastRow="0" w:firstColumn="1" w:lastColumn="0" w:noHBand="0" w:noVBand="1"/>
      </w:tblPr>
      <w:tblGrid>
        <w:gridCol w:w="2614"/>
        <w:gridCol w:w="1948"/>
        <w:gridCol w:w="1948"/>
        <w:gridCol w:w="1948"/>
        <w:gridCol w:w="1948"/>
      </w:tblGrid>
      <w:tr w:rsidR="006D063E" w:rsidRPr="00AB50DE" w14:paraId="29D09422" w14:textId="77777777" w:rsidTr="009F1682">
        <w:tc>
          <w:tcPr>
            <w:tcW w:w="1256" w:type="pct"/>
            <w:tcBorders>
              <w:left w:val="nil"/>
              <w:bottom w:val="single" w:sz="4" w:space="0" w:color="auto"/>
              <w:right w:val="nil"/>
            </w:tcBorders>
          </w:tcPr>
          <w:p w14:paraId="0A8FE5E1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Dependent variables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</w:tcPr>
          <w:p w14:paraId="4D72B1A5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ndependent variables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</w:tcPr>
          <w:p w14:paraId="4415D6AA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Standardized coefficient </w:t>
            </w:r>
            <w:r w:rsidRPr="00AB50D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</w:tcPr>
          <w:p w14:paraId="14D91BCA" w14:textId="77777777" w:rsidR="006D063E" w:rsidRPr="009F1682" w:rsidRDefault="006D063E" w:rsidP="009F1682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9F168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</w:tcPr>
          <w:p w14:paraId="680BDAAA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AB50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6D063E" w:rsidRPr="00AB50DE" w14:paraId="47F30227" w14:textId="77777777" w:rsidTr="009F1682"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FB72A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UC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dynamic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2A5CA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CDVAc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F26ED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65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52532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0B380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534</w:t>
            </w:r>
          </w:p>
        </w:tc>
      </w:tr>
      <w:tr w:rsidR="006D063E" w:rsidRPr="00AB50DE" w14:paraId="5CF51C8E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50A6650A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A7F066E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UC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stati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6265C9E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19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8BBC4C8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6790D04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D063E" w:rsidRPr="00AB50DE" w14:paraId="43B2C236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42556614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VA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+1.0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139D5B8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CDV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2C8E67D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59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03EF970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AF42817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24</w:t>
            </w:r>
          </w:p>
        </w:tc>
      </w:tr>
      <w:tr w:rsidR="006D063E" w:rsidRPr="00AB50DE" w14:paraId="47383C35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3BD172E0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D30CC5F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VA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+1.0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41D3FEB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129C0F5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9DC65BF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D063E" w:rsidRPr="00AB50DE" w14:paraId="4E346CFB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536AA5B4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VA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+0.5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D63CC2C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CDV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89C8F66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65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936069B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8A85E3F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594</w:t>
            </w:r>
          </w:p>
        </w:tc>
      </w:tr>
      <w:tr w:rsidR="006D063E" w:rsidRPr="00AB50DE" w14:paraId="291DA2B0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4C45A7B5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73FB262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VA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+0.5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1AB1518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34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B551C1A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B23D7E0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D063E" w:rsidRPr="00AB50DE" w14:paraId="3D20F1B3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70F70C95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VA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0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0AA9761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CDV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B7E49C4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9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6E0C2C2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79C9586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35</w:t>
            </w:r>
          </w:p>
        </w:tc>
      </w:tr>
      <w:tr w:rsidR="006D063E" w:rsidRPr="00AB50DE" w14:paraId="0F0CB28B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33E52676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VA</w:t>
            </w: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0.5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9014CD0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CDV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41ECC07F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66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2A1A892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ECCBA1C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31</w:t>
            </w:r>
          </w:p>
        </w:tc>
      </w:tr>
      <w:tr w:rsidR="006D063E" w:rsidRPr="00AB50DE" w14:paraId="52E23DA8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752A4766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VA</w:t>
            </w: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1.0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2020A24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CDV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34BEB1B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62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2875788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D35C563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529</w:t>
            </w:r>
          </w:p>
        </w:tc>
      </w:tr>
      <w:tr w:rsidR="006D063E" w:rsidRPr="00AB50DE" w14:paraId="3A3135E0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4C6435F0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B762535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VA</w:t>
            </w: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1.0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E7E471C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4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D7AC362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9A641A5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D063E" w:rsidRPr="00AB50DE" w14:paraId="3BAE566E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0CECB18A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VA</w:t>
            </w: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1.5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F63A278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CDV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C5CBD4B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5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CD6CF12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7D2C3CD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22</w:t>
            </w:r>
          </w:p>
        </w:tc>
      </w:tr>
      <w:tr w:rsidR="006D063E" w:rsidRPr="00AB50DE" w14:paraId="038F2A24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2A369453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AE5103E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VA</w:t>
            </w: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1.5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0ACD712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1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1C37806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2E057A5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D063E" w:rsidRPr="00AB50DE" w14:paraId="163F63FC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26504859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VA</w:t>
            </w: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2.0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0F44AAE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CDV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6E1F8EF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8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617CF41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A76AFB4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394</w:t>
            </w:r>
          </w:p>
        </w:tc>
      </w:tr>
      <w:tr w:rsidR="006D063E" w:rsidRPr="00AB50DE" w14:paraId="0F4F4F53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18EB7AFD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CD9F77B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VA</w:t>
            </w: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2.0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0F7ECAB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9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23F44CB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03F1683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D063E" w:rsidRPr="00AB50DE" w14:paraId="1FA3D23E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70A2CB50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VA</w:t>
            </w: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2.5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05EB20F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Len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BE1A804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36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AF76EA1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15BF3C6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119</w:t>
            </w:r>
          </w:p>
        </w:tc>
      </w:tr>
      <w:tr w:rsidR="006D063E" w:rsidRPr="00AB50DE" w14:paraId="570E832A" w14:textId="77777777" w:rsidTr="009F1682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14:paraId="6AC549CC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VA</w:t>
            </w: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3.0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DACF692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VA</w:t>
            </w: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3.0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F7C0266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35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374E835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6FD1B56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190</w:t>
            </w:r>
          </w:p>
        </w:tc>
      </w:tr>
      <w:tr w:rsidR="006D063E" w:rsidRPr="00AB50DE" w14:paraId="4A5373FE" w14:textId="77777777" w:rsidTr="009F1682"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AC2B0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BD160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CDVAc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C17E1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3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−</w:t>
            </w:r>
            <w:r w:rsidRPr="00AB50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46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D01EE" w14:textId="77777777" w:rsidR="006D063E" w:rsidRPr="00AB50DE" w:rsidRDefault="006D063E" w:rsidP="009F1682">
            <w:pPr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B50D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FF695" w14:textId="77777777" w:rsidR="006D063E" w:rsidRPr="00AB50DE" w:rsidRDefault="006D063E" w:rsidP="009F16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7E95A425" w14:textId="77777777" w:rsidR="006D063E" w:rsidRPr="00AB50DE" w:rsidRDefault="006D063E" w:rsidP="006D063E">
      <w:pPr>
        <w:spacing w:line="276" w:lineRule="auto"/>
      </w:pPr>
      <w:r w:rsidRPr="009F1682">
        <w:rPr>
          <w:rFonts w:ascii="Times New Roman" w:hAnsi="Times New Roman" w:cs="Times New Roman"/>
          <w:i/>
          <w:color w:val="000000" w:themeColor="text1"/>
          <w:lang w:eastAsia="zh-CN"/>
        </w:rPr>
        <w:t>AUC</w:t>
      </w:r>
      <w:r>
        <w:rPr>
          <w:rFonts w:ascii="Times New Roman" w:hAnsi="Times New Roman" w:cs="Times New Roman"/>
          <w:i/>
          <w:color w:val="000000" w:themeColor="text1"/>
          <w:lang w:eastAsia="zh-CN"/>
        </w:rPr>
        <w:t xml:space="preserve"> </w:t>
      </w:r>
      <w:r w:rsidRPr="00AB50DE">
        <w:rPr>
          <w:rFonts w:ascii="Times New Roman" w:hAnsi="Times New Roman" w:cs="Times New Roman"/>
          <w:color w:val="000000" w:themeColor="text1"/>
          <w:lang w:eastAsia="zh-CN"/>
        </w:rPr>
        <w:t>= area under the curve;</w:t>
      </w:r>
      <w:r w:rsidRPr="009F1682">
        <w:rPr>
          <w:rFonts w:ascii="Times New Roman" w:hAnsi="Times New Roman" w:cs="Times New Roman"/>
          <w:i/>
          <w:color w:val="000000" w:themeColor="text1"/>
          <w:lang w:eastAsia="zh-CN"/>
        </w:rPr>
        <w:t xml:space="preserve"> CDVAc</w:t>
      </w:r>
      <w:r>
        <w:rPr>
          <w:rFonts w:ascii="Times New Roman" w:hAnsi="Times New Roman" w:cs="Times New Roman"/>
          <w:i/>
          <w:color w:val="000000" w:themeColor="text1"/>
          <w:lang w:eastAsia="zh-CN"/>
        </w:rPr>
        <w:t xml:space="preserve"> </w:t>
      </w:r>
      <w:r w:rsidRPr="00AB50DE">
        <w:rPr>
          <w:rFonts w:ascii="Times New Roman" w:hAnsi="Times New Roman" w:cs="Times New Roman"/>
          <w:color w:val="000000" w:themeColor="text1"/>
          <w:lang w:eastAsia="zh-CN"/>
        </w:rPr>
        <w:t xml:space="preserve">= corrected dynamic vision accommodation; </w:t>
      </w:r>
      <w:r w:rsidRPr="009F1682">
        <w:rPr>
          <w:rFonts w:ascii="Times New Roman" w:hAnsi="Times New Roman" w:cs="Times New Roman"/>
          <w:i/>
          <w:color w:val="000000" w:themeColor="text1"/>
          <w:lang w:eastAsia="zh-CN"/>
        </w:rPr>
        <w:t>DVA</w:t>
      </w:r>
      <w:r>
        <w:rPr>
          <w:rFonts w:ascii="Times New Roman" w:hAnsi="Times New Roman" w:cs="Times New Roman"/>
          <w:i/>
          <w:color w:val="000000" w:themeColor="text1"/>
          <w:lang w:eastAsia="zh-CN"/>
        </w:rPr>
        <w:t xml:space="preserve"> </w:t>
      </w:r>
      <w:r w:rsidRPr="00AB50DE">
        <w:rPr>
          <w:rFonts w:ascii="Times New Roman" w:hAnsi="Times New Roman" w:cs="Times New Roman"/>
          <w:color w:val="000000" w:themeColor="text1"/>
          <w:lang w:eastAsia="zh-CN"/>
        </w:rPr>
        <w:t xml:space="preserve">= dynamic visual acuity; </w:t>
      </w:r>
      <w:r w:rsidRPr="009F1682">
        <w:rPr>
          <w:rFonts w:ascii="Times New Roman" w:hAnsi="Times New Roman" w:cs="Times New Roman"/>
          <w:i/>
          <w:color w:val="000000" w:themeColor="text1"/>
          <w:lang w:eastAsia="zh-CN"/>
        </w:rPr>
        <w:t>SVA</w:t>
      </w:r>
      <w:r>
        <w:rPr>
          <w:rFonts w:ascii="Times New Roman" w:hAnsi="Times New Roman" w:cs="Times New Roman"/>
          <w:i/>
          <w:color w:val="000000" w:themeColor="text1"/>
          <w:lang w:eastAsia="zh-CN"/>
        </w:rPr>
        <w:t xml:space="preserve"> </w:t>
      </w:r>
      <w:r w:rsidRPr="00AB50DE">
        <w:rPr>
          <w:rFonts w:ascii="Times New Roman" w:hAnsi="Times New Roman" w:cs="Times New Roman"/>
          <w:color w:val="000000" w:themeColor="text1"/>
          <w:lang w:eastAsia="zh-CN"/>
        </w:rPr>
        <w:t>= static visual acuity.</w:t>
      </w:r>
    </w:p>
    <w:p w14:paraId="4DC72D94" w14:textId="77777777" w:rsidR="006D063E" w:rsidRPr="00AB50DE" w:rsidRDefault="006D063E" w:rsidP="006D063E">
      <w:pPr>
        <w:spacing w:line="276" w:lineRule="auto"/>
        <w:rPr>
          <w:rFonts w:ascii="Times New Roman" w:hAnsi="Times New Roman" w:cs="Times New Roman"/>
          <w:color w:val="000000" w:themeColor="text1"/>
          <w:lang w:eastAsia="zh-CN"/>
        </w:rPr>
      </w:pPr>
    </w:p>
    <w:p w14:paraId="6D2C76A2" w14:textId="77777777" w:rsidR="006D063E" w:rsidRPr="00AB50DE" w:rsidRDefault="006D063E" w:rsidP="006D063E">
      <w:pPr>
        <w:spacing w:line="276" w:lineRule="auto"/>
        <w:rPr>
          <w:rFonts w:ascii="Times New Roman" w:hAnsi="Times New Roman" w:cs="Times New Roman"/>
          <w:color w:val="000000" w:themeColor="text1"/>
          <w:lang w:eastAsia="zh-CN"/>
        </w:rPr>
      </w:pPr>
    </w:p>
    <w:p w14:paraId="5DD005F5" w14:textId="77777777" w:rsidR="006D063E" w:rsidRPr="00AB50DE" w:rsidRDefault="006D063E" w:rsidP="006D063E">
      <w:pPr>
        <w:spacing w:line="276" w:lineRule="auto"/>
        <w:rPr>
          <w:rFonts w:ascii="Times New Roman" w:hAnsi="Times New Roman" w:cs="Times New Roman"/>
          <w:color w:val="000000" w:themeColor="text1"/>
          <w:lang w:eastAsia="zh-CN"/>
        </w:rPr>
      </w:pPr>
    </w:p>
    <w:p w14:paraId="1081716E" w14:textId="77777777" w:rsidR="006D063E" w:rsidRPr="00AB50DE" w:rsidRDefault="006D063E" w:rsidP="006D063E">
      <w:pPr>
        <w:spacing w:line="276" w:lineRule="auto"/>
        <w:rPr>
          <w:rFonts w:ascii="Times New Roman" w:hAnsi="Times New Roman" w:cs="Times New Roman"/>
          <w:color w:val="000000" w:themeColor="text1"/>
          <w:lang w:eastAsia="zh-CN"/>
        </w:rPr>
      </w:pPr>
    </w:p>
    <w:p w14:paraId="50E9523D" w14:textId="77777777" w:rsidR="006D063E" w:rsidRPr="00AB50DE" w:rsidRDefault="006D063E" w:rsidP="006D063E">
      <w:pPr>
        <w:spacing w:line="276" w:lineRule="auto"/>
        <w:rPr>
          <w:rFonts w:ascii="Times New Roman" w:hAnsi="Times New Roman" w:cs="Times New Roman"/>
          <w:color w:val="000000" w:themeColor="text1"/>
          <w:lang w:eastAsia="zh-CN"/>
        </w:rPr>
      </w:pPr>
    </w:p>
    <w:p w14:paraId="1F468CFE" w14:textId="77777777" w:rsidR="002F2E60" w:rsidRPr="006D063E" w:rsidRDefault="002F2E60">
      <w:bookmarkStart w:id="0" w:name="_GoBack"/>
      <w:bookmarkEnd w:id="0"/>
    </w:p>
    <w:sectPr w:rsidR="002F2E60" w:rsidRPr="006D063E" w:rsidSect="007667B9">
      <w:footerReference w:type="even" r:id="rId6"/>
      <w:footerReference w:type="default" r:id="rId7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6188A3" w14:textId="77777777" w:rsidR="00D255C8" w:rsidRDefault="00D255C8">
      <w:r>
        <w:separator/>
      </w:r>
    </w:p>
  </w:endnote>
  <w:endnote w:type="continuationSeparator" w:id="0">
    <w:p w14:paraId="2BC998A9" w14:textId="77777777" w:rsidR="00D255C8" w:rsidRDefault="00D25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403424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04E0BA" w14:textId="77777777" w:rsidR="005E4E8B" w:rsidRDefault="006D063E" w:rsidP="00EA6C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2E0EFF" w14:textId="77777777" w:rsidR="005E4E8B" w:rsidRDefault="00D255C8" w:rsidP="0017235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230978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E48683" w14:textId="77777777" w:rsidR="005E4E8B" w:rsidRDefault="006D063E" w:rsidP="00EA6C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67B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09369D" w14:textId="77777777" w:rsidR="005E4E8B" w:rsidRDefault="00D255C8" w:rsidP="001723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2160CB" w14:textId="77777777" w:rsidR="00D255C8" w:rsidRDefault="00D255C8">
      <w:r>
        <w:separator/>
      </w:r>
    </w:p>
  </w:footnote>
  <w:footnote w:type="continuationSeparator" w:id="0">
    <w:p w14:paraId="16EC79B1" w14:textId="77777777" w:rsidR="00D255C8" w:rsidRDefault="00D25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63E"/>
    <w:rsid w:val="0001406F"/>
    <w:rsid w:val="000151DF"/>
    <w:rsid w:val="000164B8"/>
    <w:rsid w:val="00025F90"/>
    <w:rsid w:val="000307E3"/>
    <w:rsid w:val="00032046"/>
    <w:rsid w:val="00044D40"/>
    <w:rsid w:val="00055E89"/>
    <w:rsid w:val="00067A26"/>
    <w:rsid w:val="00070133"/>
    <w:rsid w:val="00081CE7"/>
    <w:rsid w:val="00081DF6"/>
    <w:rsid w:val="0008372B"/>
    <w:rsid w:val="00084F78"/>
    <w:rsid w:val="00085FE3"/>
    <w:rsid w:val="00086A93"/>
    <w:rsid w:val="00091639"/>
    <w:rsid w:val="00094C2C"/>
    <w:rsid w:val="000A1D2B"/>
    <w:rsid w:val="000A1DCF"/>
    <w:rsid w:val="000A446E"/>
    <w:rsid w:val="000A55B7"/>
    <w:rsid w:val="000A6773"/>
    <w:rsid w:val="000C0BA4"/>
    <w:rsid w:val="000C74A3"/>
    <w:rsid w:val="000D11C4"/>
    <w:rsid w:val="000D50F1"/>
    <w:rsid w:val="000D6B17"/>
    <w:rsid w:val="000E6B0A"/>
    <w:rsid w:val="000F22D0"/>
    <w:rsid w:val="000F4735"/>
    <w:rsid w:val="00101CBB"/>
    <w:rsid w:val="00102B29"/>
    <w:rsid w:val="00106E7C"/>
    <w:rsid w:val="001109CE"/>
    <w:rsid w:val="001112BB"/>
    <w:rsid w:val="00117114"/>
    <w:rsid w:val="00122BA2"/>
    <w:rsid w:val="0013464B"/>
    <w:rsid w:val="001374EE"/>
    <w:rsid w:val="00137AEE"/>
    <w:rsid w:val="00151119"/>
    <w:rsid w:val="00151144"/>
    <w:rsid w:val="00154213"/>
    <w:rsid w:val="00155C7F"/>
    <w:rsid w:val="001560A0"/>
    <w:rsid w:val="00164713"/>
    <w:rsid w:val="001662DA"/>
    <w:rsid w:val="00166790"/>
    <w:rsid w:val="001711DC"/>
    <w:rsid w:val="00176549"/>
    <w:rsid w:val="00180B46"/>
    <w:rsid w:val="0018418D"/>
    <w:rsid w:val="001961B2"/>
    <w:rsid w:val="001A51EE"/>
    <w:rsid w:val="001A5958"/>
    <w:rsid w:val="001B61DE"/>
    <w:rsid w:val="001C031C"/>
    <w:rsid w:val="001C70C3"/>
    <w:rsid w:val="001C772E"/>
    <w:rsid w:val="001C787A"/>
    <w:rsid w:val="001E4913"/>
    <w:rsid w:val="001F3332"/>
    <w:rsid w:val="002032BE"/>
    <w:rsid w:val="002123C9"/>
    <w:rsid w:val="00213EA2"/>
    <w:rsid w:val="0022341D"/>
    <w:rsid w:val="00225BD2"/>
    <w:rsid w:val="00231521"/>
    <w:rsid w:val="0023205F"/>
    <w:rsid w:val="00234648"/>
    <w:rsid w:val="00241C05"/>
    <w:rsid w:val="00241F30"/>
    <w:rsid w:val="0024296D"/>
    <w:rsid w:val="002629AB"/>
    <w:rsid w:val="00270D4C"/>
    <w:rsid w:val="002728A0"/>
    <w:rsid w:val="00274341"/>
    <w:rsid w:val="00275850"/>
    <w:rsid w:val="00281A3B"/>
    <w:rsid w:val="00281ABC"/>
    <w:rsid w:val="002844B5"/>
    <w:rsid w:val="00291871"/>
    <w:rsid w:val="002933E8"/>
    <w:rsid w:val="002A4DDB"/>
    <w:rsid w:val="002A55DE"/>
    <w:rsid w:val="002B010F"/>
    <w:rsid w:val="002C02F6"/>
    <w:rsid w:val="002C1D61"/>
    <w:rsid w:val="002D6831"/>
    <w:rsid w:val="002F2E60"/>
    <w:rsid w:val="00301530"/>
    <w:rsid w:val="00302189"/>
    <w:rsid w:val="00303E47"/>
    <w:rsid w:val="003065B9"/>
    <w:rsid w:val="00307F03"/>
    <w:rsid w:val="00312E41"/>
    <w:rsid w:val="00316A11"/>
    <w:rsid w:val="00347591"/>
    <w:rsid w:val="0035219E"/>
    <w:rsid w:val="003530E9"/>
    <w:rsid w:val="00357308"/>
    <w:rsid w:val="003615B1"/>
    <w:rsid w:val="00367DED"/>
    <w:rsid w:val="003712D2"/>
    <w:rsid w:val="003738B9"/>
    <w:rsid w:val="00374689"/>
    <w:rsid w:val="003A0D1D"/>
    <w:rsid w:val="003A11D6"/>
    <w:rsid w:val="003B5750"/>
    <w:rsid w:val="003C518C"/>
    <w:rsid w:val="003C711F"/>
    <w:rsid w:val="003C71D0"/>
    <w:rsid w:val="003E22BB"/>
    <w:rsid w:val="003E3928"/>
    <w:rsid w:val="003E4527"/>
    <w:rsid w:val="003E5C80"/>
    <w:rsid w:val="003F732B"/>
    <w:rsid w:val="00404188"/>
    <w:rsid w:val="004204C5"/>
    <w:rsid w:val="00421A59"/>
    <w:rsid w:val="00425738"/>
    <w:rsid w:val="00426C67"/>
    <w:rsid w:val="00432449"/>
    <w:rsid w:val="00435C7C"/>
    <w:rsid w:val="0043750E"/>
    <w:rsid w:val="004377FB"/>
    <w:rsid w:val="00441124"/>
    <w:rsid w:val="004430C7"/>
    <w:rsid w:val="00443A2F"/>
    <w:rsid w:val="00444156"/>
    <w:rsid w:val="004450D5"/>
    <w:rsid w:val="004453A9"/>
    <w:rsid w:val="00445EC7"/>
    <w:rsid w:val="00451297"/>
    <w:rsid w:val="00457BD6"/>
    <w:rsid w:val="00457D44"/>
    <w:rsid w:val="0046084B"/>
    <w:rsid w:val="0046467E"/>
    <w:rsid w:val="00466B8D"/>
    <w:rsid w:val="00470ECB"/>
    <w:rsid w:val="00481AF2"/>
    <w:rsid w:val="0048584A"/>
    <w:rsid w:val="00491EC1"/>
    <w:rsid w:val="00495F43"/>
    <w:rsid w:val="004A5045"/>
    <w:rsid w:val="004A5F3D"/>
    <w:rsid w:val="004B2C74"/>
    <w:rsid w:val="004B45F5"/>
    <w:rsid w:val="004B7F44"/>
    <w:rsid w:val="004E1C99"/>
    <w:rsid w:val="004E6806"/>
    <w:rsid w:val="004F1279"/>
    <w:rsid w:val="004F2753"/>
    <w:rsid w:val="004F5A00"/>
    <w:rsid w:val="005063EF"/>
    <w:rsid w:val="005108AC"/>
    <w:rsid w:val="0052213E"/>
    <w:rsid w:val="00541120"/>
    <w:rsid w:val="005520D1"/>
    <w:rsid w:val="005522D5"/>
    <w:rsid w:val="00554AFB"/>
    <w:rsid w:val="00560315"/>
    <w:rsid w:val="00570FB6"/>
    <w:rsid w:val="00573F4C"/>
    <w:rsid w:val="00576D5E"/>
    <w:rsid w:val="00586287"/>
    <w:rsid w:val="00595DA3"/>
    <w:rsid w:val="00595DB5"/>
    <w:rsid w:val="005A5DE6"/>
    <w:rsid w:val="005C3B88"/>
    <w:rsid w:val="005C590F"/>
    <w:rsid w:val="005D0F3E"/>
    <w:rsid w:val="005E52FF"/>
    <w:rsid w:val="005F0E1C"/>
    <w:rsid w:val="005F2158"/>
    <w:rsid w:val="005F7FC4"/>
    <w:rsid w:val="006013D5"/>
    <w:rsid w:val="00602B47"/>
    <w:rsid w:val="006127C0"/>
    <w:rsid w:val="00613044"/>
    <w:rsid w:val="006304C9"/>
    <w:rsid w:val="006320E6"/>
    <w:rsid w:val="00635441"/>
    <w:rsid w:val="00640F8C"/>
    <w:rsid w:val="00642E0D"/>
    <w:rsid w:val="0066457C"/>
    <w:rsid w:val="00667A64"/>
    <w:rsid w:val="00672C22"/>
    <w:rsid w:val="006774F2"/>
    <w:rsid w:val="00681146"/>
    <w:rsid w:val="00686057"/>
    <w:rsid w:val="00694724"/>
    <w:rsid w:val="00695E43"/>
    <w:rsid w:val="00697BB5"/>
    <w:rsid w:val="006B4D96"/>
    <w:rsid w:val="006D063E"/>
    <w:rsid w:val="006E565E"/>
    <w:rsid w:val="00706EA6"/>
    <w:rsid w:val="007102C2"/>
    <w:rsid w:val="00717DA7"/>
    <w:rsid w:val="00720137"/>
    <w:rsid w:val="00721079"/>
    <w:rsid w:val="007210B6"/>
    <w:rsid w:val="00724380"/>
    <w:rsid w:val="00726282"/>
    <w:rsid w:val="00730261"/>
    <w:rsid w:val="007459CC"/>
    <w:rsid w:val="00745FFC"/>
    <w:rsid w:val="00752CA1"/>
    <w:rsid w:val="00761CBE"/>
    <w:rsid w:val="007667B9"/>
    <w:rsid w:val="007755F2"/>
    <w:rsid w:val="007769AA"/>
    <w:rsid w:val="00780429"/>
    <w:rsid w:val="007820A8"/>
    <w:rsid w:val="007908CF"/>
    <w:rsid w:val="00792FC2"/>
    <w:rsid w:val="00794C91"/>
    <w:rsid w:val="00797B60"/>
    <w:rsid w:val="007A2C42"/>
    <w:rsid w:val="007B1604"/>
    <w:rsid w:val="007B3C4D"/>
    <w:rsid w:val="007B56B0"/>
    <w:rsid w:val="007C2F80"/>
    <w:rsid w:val="007C58F8"/>
    <w:rsid w:val="007C6B22"/>
    <w:rsid w:val="007D2F0B"/>
    <w:rsid w:val="007D35F2"/>
    <w:rsid w:val="007E3A86"/>
    <w:rsid w:val="007E5A35"/>
    <w:rsid w:val="008004BD"/>
    <w:rsid w:val="008008C9"/>
    <w:rsid w:val="00801018"/>
    <w:rsid w:val="00802F4A"/>
    <w:rsid w:val="00806AAF"/>
    <w:rsid w:val="0080752B"/>
    <w:rsid w:val="00811FBF"/>
    <w:rsid w:val="00814B58"/>
    <w:rsid w:val="00821A21"/>
    <w:rsid w:val="0083205F"/>
    <w:rsid w:val="008340EE"/>
    <w:rsid w:val="00846B09"/>
    <w:rsid w:val="00847E34"/>
    <w:rsid w:val="00850305"/>
    <w:rsid w:val="008528AA"/>
    <w:rsid w:val="00861F69"/>
    <w:rsid w:val="00867292"/>
    <w:rsid w:val="0087168D"/>
    <w:rsid w:val="00877025"/>
    <w:rsid w:val="00877982"/>
    <w:rsid w:val="00886DDC"/>
    <w:rsid w:val="008916FD"/>
    <w:rsid w:val="008931A9"/>
    <w:rsid w:val="008947B8"/>
    <w:rsid w:val="00895438"/>
    <w:rsid w:val="008A1110"/>
    <w:rsid w:val="008A28D8"/>
    <w:rsid w:val="008A3F0F"/>
    <w:rsid w:val="008B0617"/>
    <w:rsid w:val="008C07D0"/>
    <w:rsid w:val="008C5A6A"/>
    <w:rsid w:val="008C706B"/>
    <w:rsid w:val="008D0E0D"/>
    <w:rsid w:val="008D1CD7"/>
    <w:rsid w:val="008D4F45"/>
    <w:rsid w:val="008E737D"/>
    <w:rsid w:val="008E7E07"/>
    <w:rsid w:val="008F022F"/>
    <w:rsid w:val="008F119A"/>
    <w:rsid w:val="008F2989"/>
    <w:rsid w:val="008F5D49"/>
    <w:rsid w:val="00902BBC"/>
    <w:rsid w:val="00904650"/>
    <w:rsid w:val="0090568E"/>
    <w:rsid w:val="00907830"/>
    <w:rsid w:val="00915D34"/>
    <w:rsid w:val="00931342"/>
    <w:rsid w:val="00935ED4"/>
    <w:rsid w:val="009360B8"/>
    <w:rsid w:val="009455C3"/>
    <w:rsid w:val="00945E5B"/>
    <w:rsid w:val="009520D3"/>
    <w:rsid w:val="00956256"/>
    <w:rsid w:val="00964AA5"/>
    <w:rsid w:val="00974236"/>
    <w:rsid w:val="00981DBB"/>
    <w:rsid w:val="0098299B"/>
    <w:rsid w:val="009907E6"/>
    <w:rsid w:val="00993039"/>
    <w:rsid w:val="009948FC"/>
    <w:rsid w:val="00997021"/>
    <w:rsid w:val="009974D5"/>
    <w:rsid w:val="009A27A7"/>
    <w:rsid w:val="009A3188"/>
    <w:rsid w:val="009C59D4"/>
    <w:rsid w:val="009D43E2"/>
    <w:rsid w:val="009D6470"/>
    <w:rsid w:val="009E161A"/>
    <w:rsid w:val="009E173C"/>
    <w:rsid w:val="009E3F3A"/>
    <w:rsid w:val="009E5EDA"/>
    <w:rsid w:val="009E7FAB"/>
    <w:rsid w:val="00A0606D"/>
    <w:rsid w:val="00A22FA2"/>
    <w:rsid w:val="00A237E2"/>
    <w:rsid w:val="00A23860"/>
    <w:rsid w:val="00A23F24"/>
    <w:rsid w:val="00A26A8E"/>
    <w:rsid w:val="00A275E7"/>
    <w:rsid w:val="00A27A70"/>
    <w:rsid w:val="00A6659B"/>
    <w:rsid w:val="00A73619"/>
    <w:rsid w:val="00A85D71"/>
    <w:rsid w:val="00A86CEE"/>
    <w:rsid w:val="00AB0088"/>
    <w:rsid w:val="00AB201E"/>
    <w:rsid w:val="00AB3805"/>
    <w:rsid w:val="00AB478E"/>
    <w:rsid w:val="00AB63AE"/>
    <w:rsid w:val="00AC1151"/>
    <w:rsid w:val="00AC198C"/>
    <w:rsid w:val="00AC4084"/>
    <w:rsid w:val="00AC433D"/>
    <w:rsid w:val="00AD7BCF"/>
    <w:rsid w:val="00AE41E1"/>
    <w:rsid w:val="00AF2AB1"/>
    <w:rsid w:val="00B00F24"/>
    <w:rsid w:val="00B03CC1"/>
    <w:rsid w:val="00B44F12"/>
    <w:rsid w:val="00B471F6"/>
    <w:rsid w:val="00B5138B"/>
    <w:rsid w:val="00B523CB"/>
    <w:rsid w:val="00B5740B"/>
    <w:rsid w:val="00B63126"/>
    <w:rsid w:val="00B64C5D"/>
    <w:rsid w:val="00B655B2"/>
    <w:rsid w:val="00B7055B"/>
    <w:rsid w:val="00B842B6"/>
    <w:rsid w:val="00B94CEE"/>
    <w:rsid w:val="00BB2A9A"/>
    <w:rsid w:val="00BB3667"/>
    <w:rsid w:val="00BB65DB"/>
    <w:rsid w:val="00BB76A0"/>
    <w:rsid w:val="00BC0823"/>
    <w:rsid w:val="00BC5D20"/>
    <w:rsid w:val="00BD3C25"/>
    <w:rsid w:val="00BD4508"/>
    <w:rsid w:val="00BE7F6B"/>
    <w:rsid w:val="00BF73C2"/>
    <w:rsid w:val="00C00868"/>
    <w:rsid w:val="00C032AA"/>
    <w:rsid w:val="00C055A5"/>
    <w:rsid w:val="00C15567"/>
    <w:rsid w:val="00C17150"/>
    <w:rsid w:val="00C174AE"/>
    <w:rsid w:val="00C20C08"/>
    <w:rsid w:val="00C25734"/>
    <w:rsid w:val="00C31914"/>
    <w:rsid w:val="00C429C4"/>
    <w:rsid w:val="00C42CCE"/>
    <w:rsid w:val="00C42F10"/>
    <w:rsid w:val="00C433BE"/>
    <w:rsid w:val="00C45094"/>
    <w:rsid w:val="00C6406F"/>
    <w:rsid w:val="00C65D91"/>
    <w:rsid w:val="00C660B5"/>
    <w:rsid w:val="00C664D2"/>
    <w:rsid w:val="00C83A7A"/>
    <w:rsid w:val="00C85A66"/>
    <w:rsid w:val="00C91E66"/>
    <w:rsid w:val="00C95F61"/>
    <w:rsid w:val="00CA21BD"/>
    <w:rsid w:val="00CA3B00"/>
    <w:rsid w:val="00CA5D84"/>
    <w:rsid w:val="00CB0AC6"/>
    <w:rsid w:val="00CB68FA"/>
    <w:rsid w:val="00CC0F02"/>
    <w:rsid w:val="00CC1199"/>
    <w:rsid w:val="00CC1491"/>
    <w:rsid w:val="00CC479A"/>
    <w:rsid w:val="00CC47EC"/>
    <w:rsid w:val="00CE31F9"/>
    <w:rsid w:val="00CF703E"/>
    <w:rsid w:val="00D03B2D"/>
    <w:rsid w:val="00D05CAA"/>
    <w:rsid w:val="00D12726"/>
    <w:rsid w:val="00D16332"/>
    <w:rsid w:val="00D216FC"/>
    <w:rsid w:val="00D21C4F"/>
    <w:rsid w:val="00D24D41"/>
    <w:rsid w:val="00D255C8"/>
    <w:rsid w:val="00D54788"/>
    <w:rsid w:val="00D55CC6"/>
    <w:rsid w:val="00D63228"/>
    <w:rsid w:val="00D83080"/>
    <w:rsid w:val="00D95158"/>
    <w:rsid w:val="00DA2DE3"/>
    <w:rsid w:val="00DA41AB"/>
    <w:rsid w:val="00DA7DD6"/>
    <w:rsid w:val="00DB7DA2"/>
    <w:rsid w:val="00DC7B61"/>
    <w:rsid w:val="00DD2058"/>
    <w:rsid w:val="00DD76E0"/>
    <w:rsid w:val="00DF221A"/>
    <w:rsid w:val="00DF4F13"/>
    <w:rsid w:val="00E03552"/>
    <w:rsid w:val="00E04E00"/>
    <w:rsid w:val="00E0693E"/>
    <w:rsid w:val="00E16749"/>
    <w:rsid w:val="00E21DEE"/>
    <w:rsid w:val="00E34C58"/>
    <w:rsid w:val="00E447F2"/>
    <w:rsid w:val="00E62788"/>
    <w:rsid w:val="00E64B73"/>
    <w:rsid w:val="00E84C09"/>
    <w:rsid w:val="00E93B16"/>
    <w:rsid w:val="00EA38BC"/>
    <w:rsid w:val="00EB1737"/>
    <w:rsid w:val="00EB3B1A"/>
    <w:rsid w:val="00EB5197"/>
    <w:rsid w:val="00EC114A"/>
    <w:rsid w:val="00EC3343"/>
    <w:rsid w:val="00EC3A35"/>
    <w:rsid w:val="00ED0391"/>
    <w:rsid w:val="00ED2205"/>
    <w:rsid w:val="00ED483D"/>
    <w:rsid w:val="00ED58F9"/>
    <w:rsid w:val="00ED72AD"/>
    <w:rsid w:val="00EE431B"/>
    <w:rsid w:val="00EE7578"/>
    <w:rsid w:val="00EF38DE"/>
    <w:rsid w:val="00F03236"/>
    <w:rsid w:val="00F03260"/>
    <w:rsid w:val="00F04174"/>
    <w:rsid w:val="00F07D5D"/>
    <w:rsid w:val="00F1174A"/>
    <w:rsid w:val="00F13A39"/>
    <w:rsid w:val="00F1421E"/>
    <w:rsid w:val="00F14CEB"/>
    <w:rsid w:val="00F169CB"/>
    <w:rsid w:val="00F2202A"/>
    <w:rsid w:val="00F238E9"/>
    <w:rsid w:val="00F27C73"/>
    <w:rsid w:val="00F415D2"/>
    <w:rsid w:val="00F42B9D"/>
    <w:rsid w:val="00F4556B"/>
    <w:rsid w:val="00F53888"/>
    <w:rsid w:val="00F53BF9"/>
    <w:rsid w:val="00F6171F"/>
    <w:rsid w:val="00F639A3"/>
    <w:rsid w:val="00F65E58"/>
    <w:rsid w:val="00F66C7F"/>
    <w:rsid w:val="00F753F0"/>
    <w:rsid w:val="00F76D63"/>
    <w:rsid w:val="00F835A0"/>
    <w:rsid w:val="00F86FB8"/>
    <w:rsid w:val="00F90861"/>
    <w:rsid w:val="00F916AA"/>
    <w:rsid w:val="00F95C1E"/>
    <w:rsid w:val="00F96E75"/>
    <w:rsid w:val="00F97497"/>
    <w:rsid w:val="00FB45A6"/>
    <w:rsid w:val="00FB5082"/>
    <w:rsid w:val="00FB5A4B"/>
    <w:rsid w:val="00FC0F7C"/>
    <w:rsid w:val="00FD5823"/>
    <w:rsid w:val="00FD6A64"/>
    <w:rsid w:val="00FD7981"/>
    <w:rsid w:val="00FE10FC"/>
    <w:rsid w:val="00FE4A76"/>
    <w:rsid w:val="00FE68A0"/>
    <w:rsid w:val="00FF1DDA"/>
    <w:rsid w:val="00FF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FC114"/>
  <w15:chartTrackingRefBased/>
  <w15:docId w15:val="{DEDFB306-3C85-6C46-AA70-FE2FF9947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63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63E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63E"/>
    <w:rPr>
      <w:rFonts w:ascii="PMingLiU" w:eastAsia="PMingLiU"/>
      <w:sz w:val="18"/>
      <w:szCs w:val="18"/>
    </w:rPr>
  </w:style>
  <w:style w:type="table" w:styleId="TableGrid">
    <w:name w:val="Table Grid"/>
    <w:basedOn w:val="TableNormal"/>
    <w:uiPriority w:val="39"/>
    <w:rsid w:val="006D0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D06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D063E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D063E"/>
  </w:style>
  <w:style w:type="character" w:styleId="LineNumber">
    <w:name w:val="line number"/>
    <w:basedOn w:val="DefaultParagraphFont"/>
    <w:uiPriority w:val="99"/>
    <w:semiHidden/>
    <w:unhideWhenUsed/>
    <w:rsid w:val="006D0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nya M.</cp:lastModifiedBy>
  <cp:revision>2</cp:revision>
  <dcterms:created xsi:type="dcterms:W3CDTF">2022-12-23T09:39:00Z</dcterms:created>
  <dcterms:modified xsi:type="dcterms:W3CDTF">2022-12-23T09:39:00Z</dcterms:modified>
</cp:coreProperties>
</file>